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8C76C" w14:textId="77777777" w:rsidR="00A009C0" w:rsidRPr="00BE6242" w:rsidRDefault="00A009C0" w:rsidP="00A009C0">
      <w:pPr>
        <w:spacing w:line="480" w:lineRule="auto"/>
        <w:rPr>
          <w:b/>
          <w:bCs/>
        </w:rPr>
      </w:pPr>
      <w:r w:rsidRPr="00BE6242">
        <w:rPr>
          <w:b/>
          <w:bCs/>
        </w:rPr>
        <w:t>Supplementary materials</w:t>
      </w:r>
    </w:p>
    <w:p w14:paraId="51273EF1" w14:textId="77777777" w:rsidR="00A009C0" w:rsidRDefault="00A009C0" w:rsidP="00A009C0">
      <w:pPr>
        <w:spacing w:line="480" w:lineRule="auto"/>
      </w:pPr>
      <w:r>
        <w:t>Table S1. Breed breakdown of 1,794 animals with GEM system measurements</w:t>
      </w:r>
    </w:p>
    <w:tbl>
      <w:tblPr>
        <w:tblW w:w="8576" w:type="dxa"/>
        <w:tblLook w:val="04A0" w:firstRow="1" w:lastRow="0" w:firstColumn="1" w:lastColumn="0" w:noHBand="0" w:noVBand="1"/>
      </w:tblPr>
      <w:tblGrid>
        <w:gridCol w:w="2127"/>
        <w:gridCol w:w="907"/>
        <w:gridCol w:w="1142"/>
        <w:gridCol w:w="1058"/>
        <w:gridCol w:w="1142"/>
        <w:gridCol w:w="1058"/>
        <w:gridCol w:w="1142"/>
      </w:tblGrid>
      <w:tr w:rsidR="00670023" w:rsidRPr="00842D50" w14:paraId="3BA3E37E" w14:textId="77777777" w:rsidTr="00E86B22">
        <w:trPr>
          <w:trHeight w:val="33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C7A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br w:type="page"/>
            </w:r>
            <w:r w:rsidRPr="00842D50">
              <w:rPr>
                <w:rFonts w:eastAsia="Times New Roman"/>
                <w:lang w:val="en-IE" w:eastAsia="en-IE"/>
              </w:rPr>
              <w:t>Animal Type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6E3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Beef x Beef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38D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Dairy x Beef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B28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Dairy</w:t>
            </w:r>
          </w:p>
        </w:tc>
      </w:tr>
      <w:tr w:rsidR="00670023" w:rsidRPr="00842D50" w14:paraId="1F0D662D" w14:textId="77777777" w:rsidTr="00E86B22">
        <w:trPr>
          <w:trHeight w:val="330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07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Number of intakes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267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35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3450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8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CAC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9</w:t>
            </w:r>
          </w:p>
        </w:tc>
      </w:tr>
      <w:tr w:rsidR="00670023" w:rsidRPr="00842D50" w14:paraId="3D4C198D" w14:textId="77777777" w:rsidTr="00E86B22">
        <w:trPr>
          <w:trHeight w:val="330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8810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Number of animals</w:t>
            </w:r>
          </w:p>
        </w:tc>
        <w:tc>
          <w:tcPr>
            <w:tcW w:w="204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C51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992</w:t>
            </w:r>
          </w:p>
        </w:tc>
        <w:tc>
          <w:tcPr>
            <w:tcW w:w="220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308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434</w:t>
            </w:r>
          </w:p>
        </w:tc>
        <w:tc>
          <w:tcPr>
            <w:tcW w:w="220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0907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368</w:t>
            </w:r>
          </w:p>
        </w:tc>
      </w:tr>
      <w:tr w:rsidR="00670023" w:rsidRPr="00842D50" w14:paraId="760F9BB1" w14:textId="77777777" w:rsidTr="00E86B22">
        <w:trPr>
          <w:trHeight w:val="330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FF0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 Average Breed %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84D7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ire breed</w:t>
            </w:r>
          </w:p>
        </w:tc>
        <w:tc>
          <w:tcPr>
            <w:tcW w:w="11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144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Dam bree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EE0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ire breed</w:t>
            </w:r>
          </w:p>
        </w:tc>
        <w:tc>
          <w:tcPr>
            <w:tcW w:w="114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A2B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Dam breed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13F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ire breed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6E6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Dam breed</w:t>
            </w:r>
          </w:p>
        </w:tc>
      </w:tr>
      <w:tr w:rsidR="00670023" w:rsidRPr="00842D50" w14:paraId="2FB30A72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C09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Angus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8B9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2.3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04A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3</w:t>
            </w:r>
            <w:r>
              <w:rPr>
                <w:rFonts w:eastAsia="Times New Roman"/>
                <w:lang w:val="en-IE" w:eastAsia="en-IE"/>
              </w:rPr>
              <w:t>.2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9C68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41.9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CC1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6B6E8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97C46B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 </w:t>
            </w:r>
            <w:r>
              <w:rPr>
                <w:rFonts w:eastAsia="Times New Roman"/>
                <w:lang w:val="en-IE" w:eastAsia="en-IE"/>
              </w:rPr>
              <w:t>-</w:t>
            </w:r>
          </w:p>
        </w:tc>
      </w:tr>
      <w:tr w:rsidR="00670023" w:rsidRPr="00842D50" w14:paraId="4250F816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710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Aubrac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33E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5.2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B8E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0.8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39A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8.5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C36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3CC4D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E58736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 </w:t>
            </w:r>
            <w:r>
              <w:rPr>
                <w:rFonts w:eastAsia="Times New Roman"/>
                <w:lang w:val="en-IE" w:eastAsia="en-IE"/>
              </w:rPr>
              <w:t>-</w:t>
            </w:r>
          </w:p>
        </w:tc>
      </w:tr>
      <w:tr w:rsidR="00670023" w:rsidRPr="00842D50" w14:paraId="47D0006A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358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Belgian blue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D46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2.6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04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3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8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1240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3.0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1AA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EE9C9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1F9D0E6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 </w:t>
            </w:r>
            <w:r>
              <w:rPr>
                <w:rFonts w:eastAsia="Times New Roman"/>
                <w:lang w:val="en-IE" w:eastAsia="en-IE"/>
              </w:rPr>
              <w:t>-</w:t>
            </w:r>
          </w:p>
        </w:tc>
      </w:tr>
      <w:tr w:rsidR="00670023" w:rsidRPr="00842D50" w14:paraId="6CE2F735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BBD3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Charolais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54E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22.8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C3E8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2</w:t>
            </w:r>
            <w:r>
              <w:rPr>
                <w:rFonts w:eastAsia="Times New Roman"/>
                <w:lang w:val="en-IE" w:eastAsia="en-IE"/>
              </w:rPr>
              <w:t>.2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3FE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0.7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FED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4CBB00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5AEC5B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 </w:t>
            </w:r>
            <w:r>
              <w:rPr>
                <w:rFonts w:eastAsia="Times New Roman"/>
                <w:lang w:val="en-IE" w:eastAsia="en-IE"/>
              </w:rPr>
              <w:t>-</w:t>
            </w:r>
          </w:p>
        </w:tc>
      </w:tr>
      <w:tr w:rsidR="00670023" w:rsidRPr="00842D50" w14:paraId="463841D8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9946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Holstein/Friesian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F75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 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519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0.</w:t>
            </w:r>
            <w:r w:rsidRPr="00842D50">
              <w:rPr>
                <w:rFonts w:eastAsia="Times New Roman"/>
                <w:lang w:val="en-IE" w:eastAsia="en-IE"/>
              </w:rPr>
              <w:t>6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37D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1EF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89.9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78A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80.1%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F540B0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85.1%</w:t>
            </w:r>
          </w:p>
        </w:tc>
      </w:tr>
      <w:tr w:rsidR="00670023" w:rsidRPr="00842D50" w14:paraId="0ADFB6C9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D2A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Hereford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6DE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2.5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E0C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5</w:t>
            </w:r>
            <w:r>
              <w:rPr>
                <w:rFonts w:eastAsia="Times New Roman"/>
                <w:lang w:val="en-IE" w:eastAsia="en-IE"/>
              </w:rPr>
              <w:t>.9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06E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28.3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355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5D70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40F5293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 </w:t>
            </w:r>
          </w:p>
        </w:tc>
      </w:tr>
      <w:tr w:rsidR="00670023" w:rsidRPr="00842D50" w14:paraId="336E62AD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FE4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Jersey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F203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 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3F7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 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CB6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8B47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4.8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F55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8.5%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271D11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3.0%</w:t>
            </w:r>
          </w:p>
        </w:tc>
      </w:tr>
      <w:tr w:rsidR="00670023" w:rsidRPr="00842D50" w14:paraId="18B3F5B0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571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Limousin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222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28</w:t>
            </w:r>
            <w:r>
              <w:rPr>
                <w:rFonts w:eastAsia="Times New Roman"/>
                <w:lang w:val="en-IE" w:eastAsia="en-IE"/>
              </w:rPr>
              <w:t>.8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750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33</w:t>
            </w:r>
            <w:r>
              <w:rPr>
                <w:rFonts w:eastAsia="Times New Roman"/>
                <w:lang w:val="en-IE" w:eastAsia="en-IE"/>
              </w:rPr>
              <w:t>.8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8516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5.0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5F2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43E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B6765A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0B1D1EF5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2CF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Piedmontese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CDC3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4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823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9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342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904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6C7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270594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633A4B2B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58A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Parthenaise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A24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2</w:t>
            </w:r>
            <w:r>
              <w:rPr>
                <w:rFonts w:eastAsia="Times New Roman"/>
                <w:lang w:val="en-IE" w:eastAsia="en-IE"/>
              </w:rPr>
              <w:t>.2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A29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3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EC0C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7D1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01ED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77F8C6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7E9C18A1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A53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aler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D45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6</w:t>
            </w:r>
            <w:r>
              <w:rPr>
                <w:rFonts w:eastAsia="Times New Roman"/>
                <w:lang w:val="en-IE" w:eastAsia="en-IE"/>
              </w:rPr>
              <w:t>.6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0C7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4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3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F84C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29C5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19D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F3064E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40DBE2F4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DE8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horthorn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05F7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3</w:t>
            </w:r>
            <w:r>
              <w:rPr>
                <w:rFonts w:eastAsia="Times New Roman"/>
                <w:lang w:val="en-IE" w:eastAsia="en-IE"/>
              </w:rPr>
              <w:t>.5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803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8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98C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.1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5D2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C6F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BE6D08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5FB16A14" w14:textId="77777777" w:rsidTr="00E86B22">
        <w:trPr>
          <w:trHeight w:val="330"/>
        </w:trPr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7EC9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Simmental</w:t>
            </w:r>
          </w:p>
        </w:tc>
        <w:tc>
          <w:tcPr>
            <w:tcW w:w="90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BE2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0</w:t>
            </w:r>
            <w:r>
              <w:rPr>
                <w:rFonts w:eastAsia="Times New Roman"/>
                <w:lang w:val="en-IE" w:eastAsia="en-IE"/>
              </w:rPr>
              <w:t>.8%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F0C3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8</w:t>
            </w:r>
            <w:r>
              <w:rPr>
                <w:rFonts w:eastAsia="Times New Roman"/>
                <w:lang w:val="en-IE" w:eastAsia="en-IE"/>
              </w:rPr>
              <w:t>.8%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1A98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1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0412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</w:p>
        </w:tc>
        <w:tc>
          <w:tcPr>
            <w:tcW w:w="10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11FC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2AFDCAA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-</w:t>
            </w:r>
            <w:r w:rsidRPr="00842D50">
              <w:rPr>
                <w:rFonts w:eastAsia="Times New Roman"/>
                <w:lang w:val="en-IE" w:eastAsia="en-IE"/>
              </w:rPr>
              <w:t> </w:t>
            </w:r>
          </w:p>
        </w:tc>
      </w:tr>
      <w:tr w:rsidR="00670023" w:rsidRPr="00842D50" w14:paraId="510EAB50" w14:textId="77777777" w:rsidTr="00E86B22">
        <w:trPr>
          <w:trHeight w:val="330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7914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Other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B8C1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2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1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7856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 w:rsidRPr="00842D50">
              <w:rPr>
                <w:rFonts w:eastAsia="Times New Roman"/>
                <w:lang w:val="en-IE" w:eastAsia="en-IE"/>
              </w:rPr>
              <w:t>1</w:t>
            </w:r>
            <w:r>
              <w:rPr>
                <w:rFonts w:eastAsia="Times New Roman"/>
                <w:lang w:val="en-IE" w:eastAsia="en-IE"/>
              </w:rPr>
              <w:t>.</w:t>
            </w:r>
            <w:r w:rsidRPr="00842D50">
              <w:rPr>
                <w:rFonts w:eastAsia="Times New Roman"/>
                <w:lang w:val="en-IE" w:eastAsia="en-IE"/>
              </w:rPr>
              <w:t>6</w:t>
            </w:r>
            <w:r>
              <w:rPr>
                <w:rFonts w:eastAsia="Times New Roman"/>
                <w:lang w:val="en-IE" w:eastAsia="en-IE"/>
              </w:rPr>
              <w:t>%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6C3C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.4%</w:t>
            </w:r>
          </w:p>
        </w:tc>
        <w:tc>
          <w:tcPr>
            <w:tcW w:w="11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276B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5.3%</w:t>
            </w:r>
          </w:p>
        </w:tc>
        <w:tc>
          <w:tcPr>
            <w:tcW w:w="10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03BF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0.5%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81FE" w14:textId="77777777" w:rsidR="00670023" w:rsidRPr="00842D50" w:rsidRDefault="00670023" w:rsidP="00E86B22">
            <w:pPr>
              <w:spacing w:after="0" w:line="276" w:lineRule="auto"/>
              <w:jc w:val="center"/>
              <w:rPr>
                <w:rFonts w:eastAsia="Times New Roman"/>
                <w:lang w:val="en-IE" w:eastAsia="en-IE"/>
              </w:rPr>
            </w:pPr>
            <w:r>
              <w:rPr>
                <w:rFonts w:eastAsia="Times New Roman"/>
                <w:lang w:val="en-IE" w:eastAsia="en-IE"/>
              </w:rPr>
              <w:t>1.9%</w:t>
            </w:r>
          </w:p>
        </w:tc>
      </w:tr>
    </w:tbl>
    <w:p w14:paraId="6CE7BC26" w14:textId="77777777" w:rsidR="00A009C0" w:rsidRDefault="00A009C0" w:rsidP="00A009C0"/>
    <w:p w14:paraId="3986DB76" w14:textId="77777777" w:rsidR="00A009C0" w:rsidRDefault="00A009C0" w:rsidP="00A009C0">
      <w:pPr>
        <w:sectPr w:rsidR="00A009C0" w:rsidSect="00A009C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23EED45" w14:textId="66378926" w:rsidR="00A009C0" w:rsidRDefault="00A009C0" w:rsidP="00A009C0">
      <w:pPr>
        <w:sectPr w:rsidR="00A009C0" w:rsidSect="00A009C0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br w:type="page"/>
      </w:r>
    </w:p>
    <w:p w14:paraId="1792415D" w14:textId="77777777" w:rsidR="00A009C0" w:rsidRDefault="00A009C0" w:rsidP="00A009C0">
      <w:pPr>
        <w:spacing w:line="480" w:lineRule="auto"/>
        <w:sectPr w:rsidR="00A009C0" w:rsidSect="00A009C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32135C1" w14:textId="77777777" w:rsidR="00A009C0" w:rsidRDefault="00A009C0" w:rsidP="00A009C0">
      <w:pPr>
        <w:spacing w:line="480" w:lineRule="auto"/>
      </w:pPr>
      <w:r>
        <w:t>Table S2. Breakdown of the Terminal Index</w:t>
      </w:r>
    </w:p>
    <w:tbl>
      <w:tblPr>
        <w:tblW w:w="10490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2011"/>
        <w:gridCol w:w="1086"/>
        <w:gridCol w:w="5446"/>
        <w:gridCol w:w="1276"/>
      </w:tblGrid>
      <w:tr w:rsidR="00A009C0" w:rsidRPr="00D35862" w14:paraId="06D9D65B" w14:textId="77777777" w:rsidTr="00C20FE7">
        <w:trPr>
          <w:trHeight w:val="702"/>
        </w:trPr>
        <w:tc>
          <w:tcPr>
            <w:tcW w:w="671" w:type="dxa"/>
            <w:shd w:val="clear" w:color="auto" w:fill="auto"/>
            <w:noWrap/>
            <w:vAlign w:val="center"/>
            <w:hideMark/>
          </w:tcPr>
          <w:p w14:paraId="7C17DDBD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noWrap/>
            <w:vAlign w:val="center"/>
            <w:hideMark/>
          </w:tcPr>
          <w:p w14:paraId="3AA2977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Trait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A98A697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Relative Emphasis</w:t>
            </w:r>
          </w:p>
        </w:tc>
        <w:tc>
          <w:tcPr>
            <w:tcW w:w="5446" w:type="dxa"/>
            <w:shd w:val="clear" w:color="auto" w:fill="auto"/>
            <w:noWrap/>
            <w:vAlign w:val="center"/>
            <w:hideMark/>
          </w:tcPr>
          <w:p w14:paraId="1D3BAED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5AF72F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Direction of Selection</w:t>
            </w:r>
          </w:p>
        </w:tc>
      </w:tr>
      <w:tr w:rsidR="00A009C0" w:rsidRPr="00D35862" w14:paraId="47431C86" w14:textId="77777777" w:rsidTr="00C20FE7">
        <w:trPr>
          <w:trHeight w:val="598"/>
        </w:trPr>
        <w:tc>
          <w:tcPr>
            <w:tcW w:w="671" w:type="dxa"/>
            <w:vMerge w:val="restart"/>
            <w:shd w:val="clear" w:color="auto" w:fill="auto"/>
            <w:textDirection w:val="btLr"/>
            <w:vAlign w:val="center"/>
            <w:hideMark/>
          </w:tcPr>
          <w:p w14:paraId="6E01211F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lving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3C6087B7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Primiparous calving difficulty*</w:t>
            </w:r>
          </w:p>
        </w:tc>
        <w:tc>
          <w:tcPr>
            <w:tcW w:w="1086" w:type="dxa"/>
            <w:vMerge w:val="restart"/>
            <w:shd w:val="clear" w:color="auto" w:fill="auto"/>
            <w:vAlign w:val="center"/>
            <w:hideMark/>
          </w:tcPr>
          <w:p w14:paraId="5E434F38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12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57430C1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Percentage of births in beef heifers requiring considerable assistance and /or veterinary assistanc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335B51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05D9FCE3" w14:textId="77777777" w:rsidTr="00C20FE7">
        <w:trPr>
          <w:trHeight w:val="598"/>
        </w:trPr>
        <w:tc>
          <w:tcPr>
            <w:tcW w:w="671" w:type="dxa"/>
            <w:vMerge/>
            <w:vAlign w:val="center"/>
            <w:hideMark/>
          </w:tcPr>
          <w:p w14:paraId="74AA224F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3DF3248A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Multiparous calving difficulty*</w:t>
            </w:r>
          </w:p>
        </w:tc>
        <w:tc>
          <w:tcPr>
            <w:tcW w:w="1086" w:type="dxa"/>
            <w:vMerge/>
            <w:vAlign w:val="center"/>
            <w:hideMark/>
          </w:tcPr>
          <w:p w14:paraId="33CD9514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70DCFD06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Percentage of births in beef cows requiring considerable assistance and /or veterinary assistanc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E3CA6F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22366D9C" w14:textId="77777777" w:rsidTr="00C20FE7">
        <w:trPr>
          <w:trHeight w:val="598"/>
        </w:trPr>
        <w:tc>
          <w:tcPr>
            <w:tcW w:w="671" w:type="dxa"/>
            <w:vMerge/>
            <w:vAlign w:val="center"/>
            <w:hideMark/>
          </w:tcPr>
          <w:p w14:paraId="16C74DE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7704950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Gestation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5D5D58F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4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776E826C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The number of days between a known conception date and a subsequent calving dat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8E6144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49A82328" w14:textId="77777777" w:rsidTr="00C20FE7">
        <w:trPr>
          <w:trHeight w:val="897"/>
        </w:trPr>
        <w:tc>
          <w:tcPr>
            <w:tcW w:w="671" w:type="dxa"/>
            <w:vMerge/>
            <w:vAlign w:val="center"/>
            <w:hideMark/>
          </w:tcPr>
          <w:p w14:paraId="1D17AF7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30B37878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Mortality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7021605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4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4B7903A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Mortality rate is a measure of the number of deaths (in general, or due to a specific cause, i.e. associated with calving, within 5 days of birth)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8D093B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1E0B176B" w14:textId="77777777" w:rsidTr="00C20FE7">
        <w:trPr>
          <w:trHeight w:val="1197"/>
        </w:trPr>
        <w:tc>
          <w:tcPr>
            <w:tcW w:w="671" w:type="dxa"/>
            <w:vMerge w:val="restart"/>
            <w:shd w:val="clear" w:color="auto" w:fill="auto"/>
            <w:textDirection w:val="btLr"/>
            <w:vAlign w:val="center"/>
            <w:hideMark/>
          </w:tcPr>
          <w:p w14:paraId="52597FC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4E881C1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 Weight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6AA3834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33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5B3B1647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 xml:space="preserve">Carcass Weight is defined as the weight of both half carcasses after being bled, eviscerated and after removal of skin, removal of external genitalia, the limbs at the </w:t>
            </w:r>
            <w:proofErr w:type="spellStart"/>
            <w:r w:rsidRPr="00D35862">
              <w:rPr>
                <w:sz w:val="21"/>
                <w:szCs w:val="21"/>
              </w:rPr>
              <w:t>carpus</w:t>
            </w:r>
            <w:proofErr w:type="spellEnd"/>
            <w:r w:rsidRPr="00D35862">
              <w:rPr>
                <w:sz w:val="21"/>
                <w:szCs w:val="21"/>
              </w:rPr>
              <w:t xml:space="preserve"> and tarsus, head, tail, kidneys and kidney fats and the udder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D29782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↑</w:t>
            </w:r>
          </w:p>
        </w:tc>
      </w:tr>
      <w:tr w:rsidR="00A009C0" w:rsidRPr="00D35862" w14:paraId="09229718" w14:textId="77777777" w:rsidTr="00C20FE7">
        <w:trPr>
          <w:trHeight w:val="1197"/>
        </w:trPr>
        <w:tc>
          <w:tcPr>
            <w:tcW w:w="671" w:type="dxa"/>
            <w:vMerge/>
            <w:vAlign w:val="center"/>
            <w:hideMark/>
          </w:tcPr>
          <w:p w14:paraId="2A8E1866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284AC132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 Conformation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6E2613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7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45B89B2D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 Conformation is the shape and development of the carcass. It is denoted by the letters E, U, R, O, P with E being the best and P the poorest and subsequently divided into a 15-point scale with the use of +, =, and – for each letter grad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25F486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↑</w:t>
            </w:r>
          </w:p>
        </w:tc>
      </w:tr>
      <w:tr w:rsidR="00A009C0" w:rsidRPr="00D35862" w14:paraId="164A30A9" w14:textId="77777777" w:rsidTr="00C20FE7">
        <w:trPr>
          <w:trHeight w:val="1197"/>
        </w:trPr>
        <w:tc>
          <w:tcPr>
            <w:tcW w:w="671" w:type="dxa"/>
            <w:vMerge/>
            <w:vAlign w:val="center"/>
            <w:hideMark/>
          </w:tcPr>
          <w:p w14:paraId="0F0B221A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392803A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 Fat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F201C9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1DF4C1CA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cass Fat is the level of fat covering on the carcass. It is denoted by a scale from 1 to 5 (1 being lean and 5 being fattest) and subsequently divided into a 15-point scale with the use of +, =, and – for each fat scor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BB376D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↑</w:t>
            </w:r>
          </w:p>
        </w:tc>
      </w:tr>
      <w:tr w:rsidR="00A009C0" w:rsidRPr="00D35862" w14:paraId="4F769101" w14:textId="77777777" w:rsidTr="00C20FE7">
        <w:trPr>
          <w:trHeight w:val="897"/>
        </w:trPr>
        <w:tc>
          <w:tcPr>
            <w:tcW w:w="671" w:type="dxa"/>
            <w:vMerge/>
            <w:vAlign w:val="center"/>
            <w:hideMark/>
          </w:tcPr>
          <w:p w14:paraId="373971A0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31C8E3BD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Factory Spec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02D5909F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7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5619D7C3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Percentage likelihood of meeting abattoir carcass specifications based on carcass weight breeding value, carcass conformation breeding value and carcass fat breeding value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772FEE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A009C0" w:rsidRPr="00D35862" w14:paraId="5D8851CA" w14:textId="77777777" w:rsidTr="00C20FE7">
        <w:trPr>
          <w:trHeight w:val="696"/>
        </w:trPr>
        <w:tc>
          <w:tcPr>
            <w:tcW w:w="671" w:type="dxa"/>
            <w:vMerge w:val="restart"/>
            <w:shd w:val="clear" w:color="auto" w:fill="auto"/>
            <w:textDirection w:val="btLr"/>
            <w:vAlign w:val="center"/>
            <w:hideMark/>
          </w:tcPr>
          <w:p w14:paraId="12A5C183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Efficiency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7BFD7283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Age at Finish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51F0712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7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525F249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Age at finish is the age at which an animal reaches appropriate condition for slaughter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0A9F27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17294CD9" w14:textId="77777777" w:rsidTr="00C20FE7">
        <w:trPr>
          <w:trHeight w:val="501"/>
        </w:trPr>
        <w:tc>
          <w:tcPr>
            <w:tcW w:w="671" w:type="dxa"/>
            <w:vMerge/>
            <w:vAlign w:val="center"/>
            <w:hideMark/>
          </w:tcPr>
          <w:p w14:paraId="51B69C2E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65927CD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Feed Intake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FCBD557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11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09C43BE8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Feed Intake is the amount of feed consumed by a young growing animal for the duration of the finishing period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83AE9D4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↓</w:t>
            </w:r>
          </w:p>
        </w:tc>
      </w:tr>
      <w:tr w:rsidR="00A009C0" w:rsidRPr="00D35862" w14:paraId="6C7DAB2A" w14:textId="77777777" w:rsidTr="00C20FE7">
        <w:trPr>
          <w:trHeight w:val="897"/>
        </w:trPr>
        <w:tc>
          <w:tcPr>
            <w:tcW w:w="671" w:type="dxa"/>
            <w:vMerge w:val="restart"/>
            <w:shd w:val="clear" w:color="auto" w:fill="auto"/>
            <w:textDirection w:val="btLr"/>
            <w:vAlign w:val="center"/>
            <w:hideMark/>
          </w:tcPr>
          <w:p w14:paraId="2675EAB7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Other</w:t>
            </w: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14BA25B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Docility*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44453F36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1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2F96C5C6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Docility describes the way in which an animal behaves, with regard to humans, other animals and during specific activities such as calving or feeding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2DF786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  <w:r w:rsidRPr="00D35862">
              <w:rPr>
                <w:b/>
                <w:bCs/>
                <w:sz w:val="21"/>
                <w:szCs w:val="21"/>
              </w:rPr>
              <w:t>↑</w:t>
            </w:r>
          </w:p>
        </w:tc>
      </w:tr>
      <w:tr w:rsidR="00A009C0" w:rsidRPr="00D35862" w14:paraId="7FB629A1" w14:textId="77777777" w:rsidTr="00C20FE7">
        <w:trPr>
          <w:trHeight w:val="598"/>
        </w:trPr>
        <w:tc>
          <w:tcPr>
            <w:tcW w:w="671" w:type="dxa"/>
            <w:vMerge/>
            <w:vAlign w:val="center"/>
            <w:hideMark/>
          </w:tcPr>
          <w:p w14:paraId="2C1C622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57EDF0E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Polled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5E3F57A8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2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3F12B966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Euro value bonus applied to polled animals, reflective of the labour saving due to progeny being polled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5F5113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A009C0" w:rsidRPr="00D35862" w14:paraId="081144EE" w14:textId="77777777" w:rsidTr="00C20FE7">
        <w:trPr>
          <w:trHeight w:val="897"/>
        </w:trPr>
        <w:tc>
          <w:tcPr>
            <w:tcW w:w="671" w:type="dxa"/>
            <w:vMerge/>
            <w:vAlign w:val="center"/>
            <w:hideMark/>
          </w:tcPr>
          <w:p w14:paraId="0A67FCA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525358C5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AA/HE Bonus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628164D1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6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19058B4E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Euro value bonus applied to purebred Angus and Hereford male animals, reflective of the bonus their progeny receive from the abattoirs at slaughter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BDFFF6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A009C0" w:rsidRPr="00D35862" w14:paraId="1D53BB8F" w14:textId="77777777" w:rsidTr="00C20FE7">
        <w:trPr>
          <w:trHeight w:val="897"/>
        </w:trPr>
        <w:tc>
          <w:tcPr>
            <w:tcW w:w="671" w:type="dxa"/>
            <w:shd w:val="clear" w:color="auto" w:fill="auto"/>
            <w:vAlign w:val="center"/>
            <w:hideMark/>
          </w:tcPr>
          <w:p w14:paraId="198E19A8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11" w:type="dxa"/>
            <w:shd w:val="clear" w:color="auto" w:fill="auto"/>
            <w:vAlign w:val="center"/>
            <w:hideMark/>
          </w:tcPr>
          <w:p w14:paraId="7B7B0889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Carbon</w:t>
            </w:r>
          </w:p>
        </w:tc>
        <w:tc>
          <w:tcPr>
            <w:tcW w:w="1086" w:type="dxa"/>
            <w:shd w:val="clear" w:color="auto" w:fill="auto"/>
            <w:vAlign w:val="center"/>
            <w:hideMark/>
          </w:tcPr>
          <w:p w14:paraId="3A036D0D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6</w:t>
            </w:r>
          </w:p>
        </w:tc>
        <w:tc>
          <w:tcPr>
            <w:tcW w:w="5446" w:type="dxa"/>
            <w:shd w:val="clear" w:color="auto" w:fill="auto"/>
            <w:vAlign w:val="center"/>
            <w:hideMark/>
          </w:tcPr>
          <w:p w14:paraId="307B5A2D" w14:textId="77777777" w:rsidR="00A009C0" w:rsidRPr="00D35862" w:rsidRDefault="00A009C0" w:rsidP="00C20FE7">
            <w:pPr>
              <w:jc w:val="center"/>
              <w:rPr>
                <w:sz w:val="21"/>
                <w:szCs w:val="21"/>
              </w:rPr>
            </w:pPr>
            <w:r w:rsidRPr="00D35862">
              <w:rPr>
                <w:sz w:val="21"/>
                <w:szCs w:val="21"/>
              </w:rPr>
              <w:t>A sub index comprising of economic weights applied to traits which impact carbon emissions of the animal, under an assumed carbon pricing of €80/ton.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3F2AA5" w14:textId="77777777" w:rsidR="00A009C0" w:rsidRPr="00D35862" w:rsidRDefault="00A009C0" w:rsidP="00C20FE7">
            <w:pPr>
              <w:jc w:val="center"/>
              <w:rPr>
                <w:b/>
                <w:bCs/>
                <w:sz w:val="21"/>
                <w:szCs w:val="21"/>
              </w:rPr>
            </w:pPr>
          </w:p>
        </w:tc>
      </w:tr>
    </w:tbl>
    <w:p w14:paraId="0671B416" w14:textId="77777777" w:rsidR="00A009C0" w:rsidRDefault="00A009C0">
      <w:pPr>
        <w:rPr>
          <w:sz w:val="22"/>
          <w:szCs w:val="22"/>
          <w:lang w:val="en-IE"/>
        </w:rPr>
      </w:pPr>
      <w:r w:rsidRPr="00D35862">
        <w:rPr>
          <w:sz w:val="22"/>
          <w:szCs w:val="22"/>
          <w:lang w:val="en-IE"/>
        </w:rPr>
        <w:t>* denotes traits included in the bivariate analysis</w:t>
      </w:r>
      <w:r>
        <w:rPr>
          <w:sz w:val="22"/>
          <w:szCs w:val="22"/>
          <w:lang w:val="en-IE"/>
        </w:rPr>
        <w:t xml:space="preserve"> in this study</w:t>
      </w:r>
      <w:r w:rsidRPr="00D35862">
        <w:rPr>
          <w:sz w:val="22"/>
          <w:szCs w:val="22"/>
          <w:lang w:val="en-IE"/>
        </w:rPr>
        <w:t>.</w:t>
      </w:r>
    </w:p>
    <w:p w14:paraId="1E76D2CF" w14:textId="77777777" w:rsidR="001448F2" w:rsidRDefault="001448F2">
      <w:pPr>
        <w:rPr>
          <w:sz w:val="22"/>
          <w:szCs w:val="22"/>
          <w:lang w:val="en-IE"/>
        </w:rPr>
      </w:pPr>
    </w:p>
    <w:p w14:paraId="635CC493" w14:textId="77777777" w:rsidR="00F557D6" w:rsidRDefault="00F557D6" w:rsidP="00F557D6">
      <w:pPr>
        <w:spacing w:line="480" w:lineRule="auto"/>
        <w:jc w:val="both"/>
        <w:rPr>
          <w:lang w:val="en-IE"/>
        </w:rPr>
      </w:pPr>
      <w:r>
        <w:rPr>
          <w:lang w:val="en-IE"/>
        </w:rPr>
        <w:t xml:space="preserve">Table S3. </w:t>
      </w:r>
      <w:r w:rsidRPr="00B0419E">
        <w:rPr>
          <w:lang w:val="en-IE"/>
        </w:rPr>
        <w:t>Genetic and residual correlations (± standard error) between feed conversion efficiency and emission traits, calculated across five methane and carbon dioxide trait definitions.</w:t>
      </w: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1420"/>
        <w:gridCol w:w="1740"/>
        <w:gridCol w:w="1520"/>
        <w:gridCol w:w="1600"/>
        <w:gridCol w:w="2400"/>
      </w:tblGrid>
      <w:tr w:rsidR="00253084" w:rsidRPr="002748FC" w14:paraId="6F6A9CF4" w14:textId="77777777" w:rsidTr="00253084">
        <w:trPr>
          <w:trHeight w:val="315"/>
          <w:jc w:val="center"/>
        </w:trPr>
        <w:tc>
          <w:tcPr>
            <w:tcW w:w="14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AA392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Trait Definition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71D00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Methane</w:t>
            </w:r>
          </w:p>
        </w:tc>
        <w:tc>
          <w:tcPr>
            <w:tcW w:w="4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45D0DD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Carbon Dioxide</w:t>
            </w:r>
          </w:p>
        </w:tc>
      </w:tr>
      <w:tr w:rsidR="00253084" w:rsidRPr="002748FC" w14:paraId="4C06F875" w14:textId="77777777" w:rsidTr="00253084">
        <w:trPr>
          <w:trHeight w:val="855"/>
          <w:jc w:val="center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4216B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2EB8C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Genetic Correlat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465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 xml:space="preserve">Residual Correlation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EEB80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Genetic Correl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D4A45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Residual Correlation</w:t>
            </w:r>
          </w:p>
        </w:tc>
      </w:tr>
      <w:tr w:rsidR="00253084" w:rsidRPr="002748FC" w14:paraId="52CB6A74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766D9B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A9A0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(S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428E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(S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D1CD8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(SE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93D0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b/>
                <w:bCs/>
                <w:sz w:val="22"/>
                <w:szCs w:val="22"/>
                <w:lang w:val="en-IE" w:eastAsia="en-IE"/>
              </w:rPr>
              <w:t>(SE)</w:t>
            </w:r>
          </w:p>
        </w:tc>
      </w:tr>
      <w:tr w:rsidR="00253084" w:rsidRPr="002748FC" w14:paraId="6F2BCA49" w14:textId="77777777" w:rsidTr="00253084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C07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Spot measu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6F39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BAC5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F6031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A28C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4</w:t>
            </w:r>
          </w:p>
        </w:tc>
      </w:tr>
      <w:tr w:rsidR="00253084" w:rsidRPr="002748FC" w14:paraId="5E0EF40A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FC4ADA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0829B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56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666D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4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92F9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38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FB49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4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</w:tr>
      <w:tr w:rsidR="00253084" w:rsidRPr="002748FC" w14:paraId="34CDE190" w14:textId="77777777" w:rsidTr="00253084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4F946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One day aver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BE3DE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1BC26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BEB6E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8479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7</w:t>
            </w:r>
          </w:p>
        </w:tc>
      </w:tr>
      <w:tr w:rsidR="00253084" w:rsidRPr="002748FC" w14:paraId="725A95D1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530F5A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0D8D1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57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C410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4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0502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47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F1CA5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4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</w:tr>
      <w:tr w:rsidR="00253084" w:rsidRPr="002748FC" w14:paraId="65479B04" w14:textId="77777777" w:rsidTr="00253084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75C1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5-day aver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2648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588B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A0E1F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CA5F6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26</w:t>
            </w:r>
          </w:p>
        </w:tc>
      </w:tr>
      <w:tr w:rsidR="00253084" w:rsidRPr="002748FC" w14:paraId="49C26A3D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2E1B1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8F2B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59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4C8F3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8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DE40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47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19A8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08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</w:tr>
      <w:tr w:rsidR="00253084" w:rsidRPr="002748FC" w14:paraId="3642A120" w14:textId="77777777" w:rsidTr="00253084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2724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10 day aver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7495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55AE2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C667F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4DA2C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28</w:t>
            </w:r>
          </w:p>
        </w:tc>
      </w:tr>
      <w:tr w:rsidR="00253084" w:rsidRPr="002748FC" w14:paraId="0F247272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C2BFB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0107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58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4FF6B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12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7A9AC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47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52AB6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11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</w:tr>
      <w:tr w:rsidR="00253084" w:rsidRPr="002748FC" w14:paraId="1C15CB28" w14:textId="77777777" w:rsidTr="00253084">
        <w:trPr>
          <w:trHeight w:val="300"/>
          <w:jc w:val="center"/>
        </w:trPr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7293A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Full test aver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572F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E79FF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AEFE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2103E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-0.12</w:t>
            </w:r>
          </w:p>
        </w:tc>
      </w:tr>
      <w:tr w:rsidR="00253084" w:rsidRPr="002748FC" w14:paraId="623FA060" w14:textId="77777777" w:rsidTr="00253084">
        <w:trPr>
          <w:trHeight w:val="315"/>
          <w:jc w:val="center"/>
        </w:trPr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F6C97" w14:textId="77777777" w:rsidR="00253084" w:rsidRPr="002748FC" w:rsidRDefault="00253084" w:rsidP="00BD5257">
            <w:pPr>
              <w:spacing w:after="0" w:line="240" w:lineRule="auto"/>
              <w:rPr>
                <w:rFonts w:eastAsia="Times New Roman"/>
                <w:sz w:val="22"/>
                <w:szCs w:val="22"/>
                <w:lang w:val="en-IE" w:eastAsia="en-IE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59307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59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659E5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12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384AE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149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5BC90" w14:textId="77777777" w:rsidR="00253084" w:rsidRPr="002748FC" w:rsidRDefault="00253084" w:rsidP="00BD5257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IE" w:eastAsia="en-IE"/>
              </w:rPr>
            </w:pPr>
            <w:r>
              <w:rPr>
                <w:rFonts w:eastAsia="Times New Roman"/>
                <w:sz w:val="22"/>
                <w:szCs w:val="22"/>
                <w:lang w:val="en-IE" w:eastAsia="en-IE"/>
              </w:rPr>
              <w:t>(</w:t>
            </w:r>
            <w:r w:rsidRPr="002748FC">
              <w:rPr>
                <w:rFonts w:eastAsia="Times New Roman"/>
                <w:sz w:val="22"/>
                <w:szCs w:val="22"/>
                <w:lang w:val="en-IE" w:eastAsia="en-IE"/>
              </w:rPr>
              <w:t>0.014</w:t>
            </w:r>
            <w:r>
              <w:rPr>
                <w:rFonts w:eastAsia="Times New Roman"/>
                <w:sz w:val="22"/>
                <w:szCs w:val="22"/>
                <w:lang w:val="en-IE" w:eastAsia="en-IE"/>
              </w:rPr>
              <w:t>)</w:t>
            </w:r>
          </w:p>
        </w:tc>
      </w:tr>
    </w:tbl>
    <w:p w14:paraId="68B055E2" w14:textId="77777777" w:rsidR="00F557D6" w:rsidRPr="00D912EB" w:rsidRDefault="00F557D6" w:rsidP="00F557D6">
      <w:pPr>
        <w:rPr>
          <w:lang w:val="en-IE"/>
        </w:rPr>
      </w:pPr>
    </w:p>
    <w:p w14:paraId="218D6310" w14:textId="4FDB9C63" w:rsidR="00F557D6" w:rsidRDefault="00F557D6">
      <w:pPr>
        <w:spacing w:line="278" w:lineRule="auto"/>
        <w:rPr>
          <w:sz w:val="22"/>
          <w:szCs w:val="22"/>
          <w:lang w:val="en-IE"/>
        </w:rPr>
      </w:pPr>
      <w:r>
        <w:rPr>
          <w:sz w:val="22"/>
          <w:szCs w:val="22"/>
          <w:lang w:val="en-IE"/>
        </w:rPr>
        <w:br w:type="page"/>
      </w:r>
    </w:p>
    <w:p w14:paraId="370B6146" w14:textId="77777777" w:rsidR="001448F2" w:rsidRDefault="001448F2">
      <w:pPr>
        <w:rPr>
          <w:sz w:val="22"/>
          <w:szCs w:val="22"/>
          <w:lang w:val="en-IE"/>
        </w:rPr>
        <w:sectPr w:rsidR="001448F2" w:rsidSect="00A009C0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6D8B6A7" w14:textId="77777777" w:rsidR="00A009C0" w:rsidRDefault="00A009C0" w:rsidP="00A009C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ABF6B6A" wp14:editId="7C8898B9">
            <wp:extent cx="5731510" cy="5791200"/>
            <wp:effectExtent l="0" t="0" r="2540" b="0"/>
            <wp:docPr id="1294826714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826714" name="Picture 1" descr="A graph of different colored bar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9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D37B5" w14:textId="62E3DDC3" w:rsidR="00A009C0" w:rsidRDefault="00A009C0" w:rsidP="00A009C0">
      <w:r>
        <w:t>Figure S1. Genetic and residual correlations between daily feed intake and carbon dioxide traits with error bars. Error bars represent the standard error of correlation coefficients.</w:t>
      </w:r>
    </w:p>
    <w:sectPr w:rsidR="00A009C0" w:rsidSect="00A009C0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9C0"/>
    <w:rsid w:val="001448F2"/>
    <w:rsid w:val="00253084"/>
    <w:rsid w:val="0028524E"/>
    <w:rsid w:val="00670023"/>
    <w:rsid w:val="00A009C0"/>
    <w:rsid w:val="00D13FF6"/>
    <w:rsid w:val="00E77DA2"/>
    <w:rsid w:val="00F5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4A73"/>
  <w15:chartTrackingRefBased/>
  <w15:docId w15:val="{45A6229A-4337-4D52-B5F3-386399F35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C0"/>
    <w:pPr>
      <w:spacing w:line="259" w:lineRule="auto"/>
    </w:pPr>
    <w:rPr>
      <w:rFonts w:ascii="Times New Roman" w:hAnsi="Times New Roman" w:cs="Times New Roman"/>
      <w:color w:val="000000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9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9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9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9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9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9C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9C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9C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9C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9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9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9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9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9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9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9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9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9C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9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9C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9C0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I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9C0"/>
    <w:pPr>
      <w:spacing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en-I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9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I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9C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00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Ryan</dc:creator>
  <cp:keywords/>
  <dc:description/>
  <cp:lastModifiedBy>Clodagh Ryan</cp:lastModifiedBy>
  <cp:revision>5</cp:revision>
  <dcterms:created xsi:type="dcterms:W3CDTF">2024-10-30T10:06:00Z</dcterms:created>
  <dcterms:modified xsi:type="dcterms:W3CDTF">2025-04-23T09:47:00Z</dcterms:modified>
</cp:coreProperties>
</file>